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00233" w:rsidRPr="001B71E3" w:rsidRDefault="00F411D8" w:rsidP="00400233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D</w:t>
      </w:r>
      <w:bookmarkStart w:id="0" w:name="_GoBack"/>
      <w:bookmarkEnd w:id="0"/>
      <w:r w:rsidR="00400233" w:rsidRPr="001B71E3">
        <w:rPr>
          <w:rFonts w:ascii="Times New Roman" w:hAnsi="Times New Roman" w:cs="Times New Roman"/>
          <w:b/>
          <w:sz w:val="36"/>
          <w:szCs w:val="36"/>
          <w:lang w:val="en-US"/>
        </w:rPr>
        <w:t>istribution of types of conflicts at the province level</w:t>
      </w:r>
    </w:p>
    <w:p w:rsidR="00400233" w:rsidRPr="000D268D" w:rsidRDefault="00400233" w:rsidP="00400233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3 </w:t>
      </w:r>
      <w:r w:rsidRPr="000D268D">
        <w:rPr>
          <w:rFonts w:ascii="Times New Roman" w:hAnsi="Times New Roman" w:cs="Times New Roman"/>
          <w:b/>
          <w:sz w:val="24"/>
          <w:szCs w:val="24"/>
          <w:lang w:val="en-US"/>
        </w:rPr>
        <w:t>Table. Summary of types of conflict events reported by provinces, 2000-2018</w:t>
      </w:r>
    </w:p>
    <w:tbl>
      <w:tblPr>
        <w:tblStyle w:val="Grilledutableau"/>
        <w:tblW w:w="9209" w:type="dxa"/>
        <w:tblLook w:val="04A0" w:firstRow="1" w:lastRow="0" w:firstColumn="1" w:lastColumn="0" w:noHBand="0" w:noVBand="1"/>
      </w:tblPr>
      <w:tblGrid>
        <w:gridCol w:w="1821"/>
        <w:gridCol w:w="1399"/>
        <w:gridCol w:w="1500"/>
        <w:gridCol w:w="1404"/>
        <w:gridCol w:w="1681"/>
        <w:gridCol w:w="1404"/>
      </w:tblGrid>
      <w:tr w:rsidR="00400233" w:rsidRPr="000D268D" w:rsidTr="005104B0">
        <w:tc>
          <w:tcPr>
            <w:tcW w:w="1838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Province</w:t>
            </w:r>
          </w:p>
        </w:tc>
        <w:tc>
          <w:tcPr>
            <w:tcW w:w="1418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Battle</w:t>
            </w:r>
          </w:p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417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Strategic developments</w:t>
            </w:r>
          </w:p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418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Riots and protests</w:t>
            </w:r>
          </w:p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701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Violence against civilians</w:t>
            </w:r>
          </w:p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417" w:type="dxa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Remote violence</w:t>
            </w:r>
          </w:p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0D268D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Bas Uele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3 (0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 (1.2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6 (1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44 (3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Equateur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0 (0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5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0 (2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9 (0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Haut Katanga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64 (3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5 (3.4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4 (8.0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58 (3.9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4.5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 xml:space="preserve">Haut </w:t>
            </w: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Lomami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3 (0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 (0.4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8 (1.3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7 (0.7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Haut Uele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55 (4.8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5 (7.3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1 (1.5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68 (11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Ituri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,048 (19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1 (6.9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2 (7.9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91 (12.0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 (6.3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asaï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6 (0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 (0.7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 (0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4 (1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1.8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asaï Central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9 (1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0 (1.9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4 (1.7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7 (1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asaï Oriental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6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5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0 (4.2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8 (0.7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inshasa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3 (0.8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6 (6.4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26 (15.9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88 (2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 (2.7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ongo Central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3 (0.4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5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9 (2.0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5 (0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wango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 (0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0 (0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Kwilu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 (0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 (0.6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5 (2.5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3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Lomami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2 (0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9 (0.6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4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1.8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Lualaba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 (0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 (0.3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7 (1.2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 xml:space="preserve">Maï </w:t>
            </w: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Ndombe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1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4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 (0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1.8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Maniema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1 (2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9 (1.8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5 (1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8 (1.4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 (0.9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Mongala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6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 (0.2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0 (0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North Kivu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,887 (35.4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12 (39.8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31 (23.3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,411 (34.6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1 (45.9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North Ubangi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 (0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 (0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3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Sankuru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7 (0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 (0.3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0 (0.7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9 (0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0 (0.0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South Kivu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971 (18.2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86 (18.0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79 (12.6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14 (17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5 (13.5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South Ubangi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7 (0.9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9 (0.9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 (0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4 (0.8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1 (9.9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Tanganyika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64 (3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4 (5.2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1 (2.2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121 (3.0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Tshopo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7 (1.3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30 (2.9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8 (4.8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76 (1.9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1.8)</w:t>
            </w:r>
          </w:p>
        </w:tc>
      </w:tr>
      <w:tr w:rsidR="00400233" w:rsidRPr="000D268D" w:rsidTr="005104B0">
        <w:tc>
          <w:tcPr>
            <w:tcW w:w="183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0D268D">
              <w:rPr>
                <w:rFonts w:ascii="Times New Roman" w:hAnsi="Times New Roman" w:cs="Times New Roman"/>
                <w:color w:val="000000"/>
              </w:rPr>
              <w:t>Tshuapa</w:t>
            </w:r>
            <w:proofErr w:type="spellEnd"/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38 (4.5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2 (0.2)</w:t>
            </w:r>
          </w:p>
        </w:tc>
        <w:tc>
          <w:tcPr>
            <w:tcW w:w="1418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5 (0.4)</w:t>
            </w:r>
          </w:p>
        </w:tc>
        <w:tc>
          <w:tcPr>
            <w:tcW w:w="1701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6 (0.1)</w:t>
            </w:r>
          </w:p>
        </w:tc>
        <w:tc>
          <w:tcPr>
            <w:tcW w:w="1417" w:type="dxa"/>
            <w:vAlign w:val="bottom"/>
          </w:tcPr>
          <w:p w:rsidR="00400233" w:rsidRPr="000D268D" w:rsidRDefault="00400233" w:rsidP="00400233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 w:rsidRPr="000D268D">
              <w:rPr>
                <w:rFonts w:ascii="Times New Roman" w:hAnsi="Times New Roman" w:cs="Times New Roman"/>
                <w:color w:val="000000"/>
              </w:rPr>
              <w:t>4 (3.6)</w:t>
            </w:r>
          </w:p>
        </w:tc>
      </w:tr>
    </w:tbl>
    <w:p w:rsidR="00400233" w:rsidRPr="00EE725E" w:rsidRDefault="00400233" w:rsidP="004002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0233" w:rsidRPr="00EE725E" w:rsidRDefault="00400233" w:rsidP="00400233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0233" w:rsidRDefault="00400233"/>
    <w:sectPr w:rsidR="0040023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233"/>
    <w:rsid w:val="001B71E3"/>
    <w:rsid w:val="00400233"/>
    <w:rsid w:val="00F411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8BA1BA"/>
  <w15:chartTrackingRefBased/>
  <w15:docId w15:val="{3022FE49-1668-4ADC-83FC-E81CE9E49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0233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0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3</Words>
  <Characters>1452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MBE NTUMBA Harry César</dc:creator>
  <cp:keywords/>
  <dc:description/>
  <cp:lastModifiedBy>KAYEMBE NTUMBA Harry César</cp:lastModifiedBy>
  <cp:revision>3</cp:revision>
  <dcterms:created xsi:type="dcterms:W3CDTF">2022-12-21T21:35:00Z</dcterms:created>
  <dcterms:modified xsi:type="dcterms:W3CDTF">2023-05-03T12:37:00Z</dcterms:modified>
</cp:coreProperties>
</file>